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1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The differences between myofibroblasts versus quiescent HSCs that cause ECM imbalance and hepatic fibrosi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uiescent HSCs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yofibrobla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ell bodies ovoid or irregularly shaped and often projecting several stellate projections</w:t>
            </w:r>
          </w:p>
        </w:tc>
        <w:tc>
          <w:tcPr>
            <w:tcW w:w="426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Cell bodie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 larger and the stellate projections are stretched and thin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Rich in retinoid droplet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etinoi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o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CM homeosta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α-SMA and collagen-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bunda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x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n-proliferativ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olife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Expression of small amounts of TGF-β, PDG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IGF and other cytokin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cumul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ECM prote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ntractility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and c</w:t>
            </w:r>
            <w:r>
              <w:rPr>
                <w:rFonts w:hint="default" w:ascii="Times New Roman" w:hAnsi="Times New Roman" w:eastAsia="DiverdaSansCom-Light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hemotax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Increased cross-linking and promoting Fibrogen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Alter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atrix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degrad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Involved i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Diverda Sans Com Light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nflflammator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mechanical signalin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DiverdaSansCom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iverda Sans Com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5MWYzOTliYzVjMzU5Nzc2NjgxYzYwODY4YWE2MTAifQ=="/>
  </w:docVars>
  <w:rsids>
    <w:rsidRoot w:val="00000000"/>
    <w:rsid w:val="0132783D"/>
    <w:rsid w:val="048B7990"/>
    <w:rsid w:val="07577FFE"/>
    <w:rsid w:val="08C16076"/>
    <w:rsid w:val="0D8C4BF5"/>
    <w:rsid w:val="0EA45E75"/>
    <w:rsid w:val="0EDE2DB2"/>
    <w:rsid w:val="13392CAD"/>
    <w:rsid w:val="14C6340F"/>
    <w:rsid w:val="152D6842"/>
    <w:rsid w:val="15E74C42"/>
    <w:rsid w:val="16BE3BF5"/>
    <w:rsid w:val="1E6830FB"/>
    <w:rsid w:val="1E9D0594"/>
    <w:rsid w:val="1F204D21"/>
    <w:rsid w:val="226E5D01"/>
    <w:rsid w:val="2409047A"/>
    <w:rsid w:val="26804A23"/>
    <w:rsid w:val="26887D7C"/>
    <w:rsid w:val="2EB55486"/>
    <w:rsid w:val="2FCA4F61"/>
    <w:rsid w:val="370A2254"/>
    <w:rsid w:val="37993178"/>
    <w:rsid w:val="37AB1B1C"/>
    <w:rsid w:val="38D1110E"/>
    <w:rsid w:val="395104A1"/>
    <w:rsid w:val="3B2714BA"/>
    <w:rsid w:val="3C01771B"/>
    <w:rsid w:val="3CD218F9"/>
    <w:rsid w:val="3DD07BE6"/>
    <w:rsid w:val="3FE536F1"/>
    <w:rsid w:val="410C2383"/>
    <w:rsid w:val="427A45C5"/>
    <w:rsid w:val="4383394D"/>
    <w:rsid w:val="451A5BEB"/>
    <w:rsid w:val="45911C91"/>
    <w:rsid w:val="475F1FDB"/>
    <w:rsid w:val="48192719"/>
    <w:rsid w:val="4C66229F"/>
    <w:rsid w:val="4E3046D1"/>
    <w:rsid w:val="52075749"/>
    <w:rsid w:val="55067F3A"/>
    <w:rsid w:val="56652C5B"/>
    <w:rsid w:val="5B44356A"/>
    <w:rsid w:val="5C3B2BBF"/>
    <w:rsid w:val="5C504353"/>
    <w:rsid w:val="5CC63E11"/>
    <w:rsid w:val="5E8C325E"/>
    <w:rsid w:val="5E9B43A8"/>
    <w:rsid w:val="5FF27A39"/>
    <w:rsid w:val="606B06FD"/>
    <w:rsid w:val="61606A0B"/>
    <w:rsid w:val="62B92A90"/>
    <w:rsid w:val="62D53716"/>
    <w:rsid w:val="63D74F7B"/>
    <w:rsid w:val="66D502BD"/>
    <w:rsid w:val="6D853C9A"/>
    <w:rsid w:val="6E970129"/>
    <w:rsid w:val="6F2D45E9"/>
    <w:rsid w:val="702F0A1B"/>
    <w:rsid w:val="72EE5E3E"/>
    <w:rsid w:val="735B387F"/>
    <w:rsid w:val="75EA68FC"/>
    <w:rsid w:val="76053C67"/>
    <w:rsid w:val="76A1752D"/>
    <w:rsid w:val="76CE0460"/>
    <w:rsid w:val="7CD1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609</Characters>
  <Lines>0</Lines>
  <Paragraphs>0</Paragraphs>
  <TotalTime>2</TotalTime>
  <ScaleCrop>false</ScaleCrop>
  <LinksUpToDate>false</LinksUpToDate>
  <CharactersWithSpaces>68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17:32:00Z</dcterms:created>
  <dc:creator>z</dc:creator>
  <cp:lastModifiedBy>赵远权</cp:lastModifiedBy>
  <dcterms:modified xsi:type="dcterms:W3CDTF">2023-04-10T06:42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D809304B3894B998F3AF533167989BB</vt:lpwstr>
  </property>
</Properties>
</file>